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F3074" w14:textId="0227FD4E" w:rsidR="0015750C" w:rsidRPr="003A4E30" w:rsidRDefault="0015750C" w:rsidP="0015750C">
      <w:pPr>
        <w:pStyle w:val="Heading2"/>
        <w:rPr>
          <w:rFonts w:ascii="Arial" w:hAnsi="Arial" w:cs="Arial"/>
        </w:rPr>
      </w:pPr>
      <w:bookmarkStart w:id="0" w:name="_Toc174988026"/>
      <w:r>
        <w:rPr>
          <w:rFonts w:ascii="Arial" w:hAnsi="Arial" w:cs="Arial"/>
          <w:b/>
          <w:bCs/>
        </w:rPr>
        <w:t>S</w:t>
      </w:r>
      <w:r w:rsidR="00B4344F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 Table</w:t>
      </w:r>
      <w:r w:rsidRPr="003A4E30">
        <w:rPr>
          <w:rFonts w:ascii="Arial" w:hAnsi="Arial" w:cs="Arial"/>
        </w:rPr>
        <w:t>: Retention outcomes based on</w:t>
      </w:r>
      <w:r>
        <w:rPr>
          <w:rFonts w:ascii="Arial" w:hAnsi="Arial" w:cs="Arial"/>
        </w:rPr>
        <w:t xml:space="preserve"> identified</w:t>
      </w:r>
      <w:r w:rsidRPr="003A4E30">
        <w:rPr>
          <w:rFonts w:ascii="Arial" w:hAnsi="Arial" w:cs="Arial"/>
        </w:rPr>
        <w:t xml:space="preserve"> cluster</w:t>
      </w:r>
      <w:r>
        <w:rPr>
          <w:rFonts w:ascii="Arial" w:hAnsi="Arial" w:cs="Arial"/>
        </w:rPr>
        <w:t>s</w:t>
      </w:r>
      <w:bookmarkEnd w:id="0"/>
    </w:p>
    <w:p w14:paraId="4A62AD07" w14:textId="77777777" w:rsidR="0015750C" w:rsidRPr="003A4E30" w:rsidRDefault="0015750C" w:rsidP="0015750C">
      <w:pPr>
        <w:rPr>
          <w:rFonts w:ascii="Arial" w:hAnsi="Arial" w:cs="Arial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2"/>
        <w:gridCol w:w="2824"/>
        <w:gridCol w:w="1279"/>
      </w:tblGrid>
      <w:tr w:rsidR="0015750C" w:rsidRPr="003A4E30" w14:paraId="6FC07AC7" w14:textId="77777777" w:rsidTr="00F6781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4CC0B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b/>
                <w:bCs/>
                <w:color w:val="212121"/>
                <w:sz w:val="20"/>
                <w:szCs w:val="20"/>
                <w:shd w:val="clear" w:color="auto" w:fill="FFFFFF"/>
              </w:rPr>
              <w:t>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4AE6B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Retention outco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41258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b/>
                <w:bCs/>
                <w:color w:val="212121"/>
                <w:sz w:val="20"/>
                <w:szCs w:val="20"/>
                <w:shd w:val="clear" w:color="auto" w:fill="FFFFFF"/>
              </w:rPr>
              <w:t>Percentage</w:t>
            </w:r>
          </w:p>
        </w:tc>
      </w:tr>
      <w:tr w:rsidR="0015750C" w:rsidRPr="003A4E30" w14:paraId="7B8C4672" w14:textId="77777777" w:rsidTr="00F6781E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32911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Cluster 1 (n = 4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B45EC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Low ret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632EC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59.2</w:t>
            </w:r>
          </w:p>
        </w:tc>
      </w:tr>
      <w:tr w:rsidR="0015750C" w:rsidRPr="003A4E30" w14:paraId="5DA19122" w14:textId="77777777" w:rsidTr="00F6781E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84E4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1F3DF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High ret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9213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40.8</w:t>
            </w:r>
          </w:p>
        </w:tc>
      </w:tr>
      <w:tr w:rsidR="0015750C" w:rsidRPr="003A4E30" w14:paraId="5966370F" w14:textId="77777777" w:rsidTr="00F6781E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49A1F7" w14:textId="77777777" w:rsidR="0015750C" w:rsidRPr="003A4E30" w:rsidRDefault="0015750C" w:rsidP="00F678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47B1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Lower response than 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6054C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47.8</w:t>
            </w:r>
          </w:p>
        </w:tc>
      </w:tr>
      <w:tr w:rsidR="0015750C" w:rsidRPr="003A4E30" w14:paraId="082AA9C9" w14:textId="77777777" w:rsidTr="00F6781E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5B1D6E" w14:textId="77777777" w:rsidR="0015750C" w:rsidRPr="003A4E30" w:rsidRDefault="0015750C" w:rsidP="00F678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4DCC6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Higher response than 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693A4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52.2</w:t>
            </w:r>
          </w:p>
        </w:tc>
      </w:tr>
      <w:tr w:rsidR="0015750C" w:rsidRPr="003A4E30" w14:paraId="16241619" w14:textId="77777777" w:rsidTr="00F6781E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04821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Cluster 2 (n = 5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F819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Low ret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9B651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63.4</w:t>
            </w:r>
          </w:p>
        </w:tc>
      </w:tr>
      <w:tr w:rsidR="0015750C" w:rsidRPr="003A4E30" w14:paraId="5BECEC37" w14:textId="77777777" w:rsidTr="00F6781E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7A4D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09ECF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High ret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45F0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36.6</w:t>
            </w:r>
          </w:p>
        </w:tc>
      </w:tr>
      <w:tr w:rsidR="0015750C" w:rsidRPr="003A4E30" w14:paraId="6D7C1198" w14:textId="77777777" w:rsidTr="00F6781E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E6A1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27080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Lower response than 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2B951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44.8</w:t>
            </w:r>
          </w:p>
        </w:tc>
      </w:tr>
      <w:tr w:rsidR="0015750C" w:rsidRPr="003A4E30" w14:paraId="7B83E755" w14:textId="77777777" w:rsidTr="00F6781E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BBE4C3" w14:textId="77777777" w:rsidR="0015750C" w:rsidRPr="003A4E30" w:rsidRDefault="0015750C" w:rsidP="00F678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3DFF0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Higher response than 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2BE87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55.2</w:t>
            </w:r>
          </w:p>
        </w:tc>
      </w:tr>
      <w:tr w:rsidR="0015750C" w:rsidRPr="003A4E30" w14:paraId="5A894D72" w14:textId="77777777" w:rsidTr="00F6781E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E91C0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Cluster 3 (n = 6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2C5E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Low ret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0624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61.2</w:t>
            </w:r>
          </w:p>
        </w:tc>
      </w:tr>
      <w:tr w:rsidR="0015750C" w:rsidRPr="003A4E30" w14:paraId="10577094" w14:textId="77777777" w:rsidTr="00F6781E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CFB5C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D64E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High ret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5F07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38.8</w:t>
            </w:r>
          </w:p>
        </w:tc>
      </w:tr>
      <w:tr w:rsidR="0015750C" w:rsidRPr="003A4E30" w14:paraId="2CA88921" w14:textId="77777777" w:rsidTr="00F6781E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99DD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5A53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Lower response than 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AEDFB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44.3</w:t>
            </w:r>
          </w:p>
        </w:tc>
      </w:tr>
      <w:tr w:rsidR="0015750C" w:rsidRPr="003A4E30" w14:paraId="19D6E7A7" w14:textId="77777777" w:rsidTr="00F6781E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A193C0" w14:textId="77777777" w:rsidR="0015750C" w:rsidRPr="003A4E30" w:rsidRDefault="0015750C" w:rsidP="00F678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E01A5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Higher response than 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1E910" w14:textId="77777777" w:rsidR="0015750C" w:rsidRPr="003A4E30" w:rsidRDefault="0015750C" w:rsidP="00F6781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A4E30">
              <w:rPr>
                <w:rFonts w:ascii="Arial" w:hAnsi="Arial" w:cs="Arial"/>
                <w:color w:val="212121"/>
                <w:sz w:val="20"/>
                <w:szCs w:val="20"/>
              </w:rPr>
              <w:t>56.7</w:t>
            </w:r>
          </w:p>
        </w:tc>
      </w:tr>
    </w:tbl>
    <w:p w14:paraId="6481A72A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50C"/>
    <w:rsid w:val="00055E29"/>
    <w:rsid w:val="0015750C"/>
    <w:rsid w:val="00161168"/>
    <w:rsid w:val="00295D08"/>
    <w:rsid w:val="003D3F98"/>
    <w:rsid w:val="004A44E6"/>
    <w:rsid w:val="008218D7"/>
    <w:rsid w:val="00B4344F"/>
    <w:rsid w:val="00D717F5"/>
    <w:rsid w:val="00E4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CE4D2"/>
  <w15:chartTrackingRefBased/>
  <w15:docId w15:val="{837DFACC-545B-9347-9303-E48C63880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50C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5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50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5750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2</cp:revision>
  <dcterms:created xsi:type="dcterms:W3CDTF">2024-10-10T16:23:00Z</dcterms:created>
  <dcterms:modified xsi:type="dcterms:W3CDTF">2024-10-10T16:23:00Z</dcterms:modified>
</cp:coreProperties>
</file>